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DABFD5" w:rsidR="00FB3483" w:rsidRPr="00930A31" w:rsidRDefault="002D68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372B6F" w:rsidR="00FB3483" w:rsidRPr="00930A31" w:rsidRDefault="00690CF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E1B92E" w:rsidR="00FB3483" w:rsidRPr="00930A31" w:rsidRDefault="00690C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A4B831" w:rsidR="00FB3483" w:rsidRPr="00930A31" w:rsidRDefault="00690CF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AFC3C2"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421AE8"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DEDD4C"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7B1ACD"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086A0D"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3B3F83"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67DF5A"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5000B7"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3306F6"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DA75ED"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183C1B"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F883B0"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243BB4" w:rsidR="00930A31" w:rsidRPr="00930A31" w:rsidRDefault="00CF0A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0D700A" w:rsidR="00930A31" w:rsidRPr="00930A31" w:rsidRDefault="00E731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907EA0" w:rsidR="006E5FE2"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CBDE9D3" w14:textId="0CC00F1C" w:rsidR="006E5FE2" w:rsidRDefault="00E73110"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7875B5BE" w14:textId="6CE3F34D" w:rsidR="00E73110" w:rsidRPr="00930A31" w:rsidRDefault="00E73110"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FA8C56"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650437" w:rsidR="00930A31" w:rsidRPr="00930A31" w:rsidRDefault="00E731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C4DE35"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AB1AA8"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6E8F11"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20</w:t>
            </w:r>
            <w:r w:rsidR="00CB34FA">
              <w:rPr>
                <w:rFonts w:ascii="Arial" w:hAnsi="Arial" w:cs="Arial"/>
                <w:color w:val="auto"/>
                <w:sz w:val="18"/>
                <w:szCs w:val="18"/>
              </w:rPr>
              <w:t>-2</w:t>
            </w:r>
            <w:r>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28B709" w:rsidR="00930A31"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809992" w:rsidR="00930A31" w:rsidRPr="00930A31" w:rsidRDefault="003424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F2A4F5" w:rsidR="00930A31" w:rsidRPr="00930A31" w:rsidRDefault="003424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DD7051" w:rsidR="00930A31" w:rsidRPr="00930A31" w:rsidRDefault="003424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4807E9" w:rsidR="00FB3483" w:rsidRPr="00930A31" w:rsidRDefault="00646078"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8E72A3" w:rsidR="00077B44" w:rsidRPr="00930A31" w:rsidRDefault="006242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5B7C2D" w:rsidR="00930A31" w:rsidRPr="00930A31" w:rsidRDefault="00646078" w:rsidP="00077B44">
            <w:pPr>
              <w:pStyle w:val="Default"/>
              <w:spacing w:before="40" w:after="40"/>
              <w:rPr>
                <w:rFonts w:ascii="Arial" w:hAnsi="Arial" w:cs="Arial"/>
                <w:color w:val="auto"/>
                <w:sz w:val="18"/>
                <w:szCs w:val="18"/>
              </w:rPr>
            </w:pPr>
            <w:r>
              <w:rPr>
                <w:rFonts w:ascii="Arial" w:hAnsi="Arial" w:cs="Arial"/>
                <w:color w:val="auto"/>
                <w:sz w:val="18"/>
                <w:szCs w:val="18"/>
              </w:rPr>
              <w:t>22-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BDB24F" w:rsidR="00930A31" w:rsidRPr="00930A31" w:rsidRDefault="007B6DE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46078">
              <w:rPr>
                <w:rFonts w:ascii="Arial" w:hAnsi="Arial" w:cs="Arial"/>
                <w:color w:val="auto"/>
                <w:sz w:val="18"/>
                <w:szCs w:val="18"/>
              </w:rPr>
              <w:t>8</w:t>
            </w:r>
            <w:r>
              <w:rPr>
                <w:rFonts w:ascii="Arial" w:hAnsi="Arial" w:cs="Arial"/>
                <w:color w:val="auto"/>
                <w:sz w:val="18"/>
                <w:szCs w:val="18"/>
              </w:rPr>
              <w:t>-2</w:t>
            </w:r>
            <w:r w:rsidR="00646078">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D1EF01" w:rsidR="00930A31" w:rsidRPr="00930A31" w:rsidRDefault="00646078" w:rsidP="00077B44">
            <w:pPr>
              <w:pStyle w:val="Default"/>
              <w:spacing w:before="40" w:after="40"/>
              <w:rPr>
                <w:rFonts w:ascii="Arial" w:hAnsi="Arial" w:cs="Arial"/>
                <w:color w:val="auto"/>
                <w:sz w:val="18"/>
                <w:szCs w:val="18"/>
              </w:rPr>
            </w:pPr>
            <w:r>
              <w:rPr>
                <w:rFonts w:ascii="Arial" w:hAnsi="Arial" w:cs="Arial"/>
                <w:color w:val="auto"/>
                <w:sz w:val="18"/>
                <w:szCs w:val="18"/>
              </w:rPr>
              <w:t>28-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C24DFD" w:rsidR="00930A31" w:rsidRPr="00930A31" w:rsidRDefault="00646078"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C86E91" w:rsidR="00930A31" w:rsidRPr="00930A31" w:rsidRDefault="00465AC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013174" w:rsidR="00930A31" w:rsidRPr="00930A31" w:rsidRDefault="00465AC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7A66BC" w:rsidR="00930A31" w:rsidRPr="00930A31" w:rsidRDefault="00E932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E13935" w:rsidR="00077B44" w:rsidRPr="00930A31" w:rsidRDefault="00E932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8A67F9" w:rsidR="00077B44" w:rsidRPr="00930A31" w:rsidRDefault="00E932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E5CDC0" w:rsidR="00077B44" w:rsidRPr="00930A31" w:rsidRDefault="00E932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8AD451" w14:textId="77777777" w:rsidR="004C2CAB" w:rsidRDefault="004C2CAB">
      <w:r>
        <w:separator/>
      </w:r>
    </w:p>
  </w:endnote>
  <w:endnote w:type="continuationSeparator" w:id="0">
    <w:p w14:paraId="4531F6E5" w14:textId="77777777" w:rsidR="004C2CAB" w:rsidRDefault="004C2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8AFFB" w14:textId="77777777" w:rsidR="004C2CAB" w:rsidRDefault="004C2CAB">
      <w:r>
        <w:separator/>
      </w:r>
    </w:p>
  </w:footnote>
  <w:footnote w:type="continuationSeparator" w:id="0">
    <w:p w14:paraId="2A366127" w14:textId="77777777" w:rsidR="004C2CAB" w:rsidRDefault="004C2C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4960E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64858C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3880"/>
    <w:rsid w:val="00152CDB"/>
    <w:rsid w:val="0018323E"/>
    <w:rsid w:val="00190C83"/>
    <w:rsid w:val="001A27A3"/>
    <w:rsid w:val="002275F3"/>
    <w:rsid w:val="00236F91"/>
    <w:rsid w:val="00246C93"/>
    <w:rsid w:val="00256BAF"/>
    <w:rsid w:val="00262605"/>
    <w:rsid w:val="00273F3A"/>
    <w:rsid w:val="002A2A06"/>
    <w:rsid w:val="002D6872"/>
    <w:rsid w:val="002F672E"/>
    <w:rsid w:val="003103C2"/>
    <w:rsid w:val="0034247F"/>
    <w:rsid w:val="003516AD"/>
    <w:rsid w:val="00363B8D"/>
    <w:rsid w:val="003760FB"/>
    <w:rsid w:val="003A73ED"/>
    <w:rsid w:val="003B79FF"/>
    <w:rsid w:val="00400A0B"/>
    <w:rsid w:val="004033C1"/>
    <w:rsid w:val="00443C1D"/>
    <w:rsid w:val="00461576"/>
    <w:rsid w:val="00465AC5"/>
    <w:rsid w:val="004960E8"/>
    <w:rsid w:val="004C1685"/>
    <w:rsid w:val="004C2CAB"/>
    <w:rsid w:val="005078EE"/>
    <w:rsid w:val="00550BF1"/>
    <w:rsid w:val="0059028D"/>
    <w:rsid w:val="005979B8"/>
    <w:rsid w:val="006242B5"/>
    <w:rsid w:val="00640172"/>
    <w:rsid w:val="00646078"/>
    <w:rsid w:val="00690CF8"/>
    <w:rsid w:val="006E5FE2"/>
    <w:rsid w:val="006F3BA6"/>
    <w:rsid w:val="00726794"/>
    <w:rsid w:val="00726CA3"/>
    <w:rsid w:val="0077253C"/>
    <w:rsid w:val="007B6DEF"/>
    <w:rsid w:val="007F5FD3"/>
    <w:rsid w:val="0082163C"/>
    <w:rsid w:val="008412D5"/>
    <w:rsid w:val="008A3EAE"/>
    <w:rsid w:val="008E2C91"/>
    <w:rsid w:val="00930A31"/>
    <w:rsid w:val="00947707"/>
    <w:rsid w:val="009827E5"/>
    <w:rsid w:val="009D21C2"/>
    <w:rsid w:val="00A215D2"/>
    <w:rsid w:val="00A77961"/>
    <w:rsid w:val="00A86593"/>
    <w:rsid w:val="00AB79CE"/>
    <w:rsid w:val="00AE4BBD"/>
    <w:rsid w:val="00B02071"/>
    <w:rsid w:val="00B51910"/>
    <w:rsid w:val="00B730D1"/>
    <w:rsid w:val="00C22710"/>
    <w:rsid w:val="00CB34FA"/>
    <w:rsid w:val="00CF0AA8"/>
    <w:rsid w:val="00D04320"/>
    <w:rsid w:val="00D95D84"/>
    <w:rsid w:val="00DC4F19"/>
    <w:rsid w:val="00E324A8"/>
    <w:rsid w:val="00E66E3A"/>
    <w:rsid w:val="00E73110"/>
    <w:rsid w:val="00E93272"/>
    <w:rsid w:val="00E948E9"/>
    <w:rsid w:val="00EB610E"/>
    <w:rsid w:val="00F67C14"/>
    <w:rsid w:val="00FB3483"/>
    <w:rsid w:val="00FE06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1057</Words>
  <Characters>596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ikh, Madiha</cp:lastModifiedBy>
  <cp:revision>24</cp:revision>
  <cp:lastPrinted>2020-11-24T03:02:00Z</cp:lastPrinted>
  <dcterms:created xsi:type="dcterms:W3CDTF">2024-09-20T15:29:00Z</dcterms:created>
  <dcterms:modified xsi:type="dcterms:W3CDTF">2024-09-26T15:18:00Z</dcterms:modified>
</cp:coreProperties>
</file>